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FCB" w:rsidRPr="00C12E5C" w:rsidRDefault="00E51606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Additional file 1:</w:t>
      </w:r>
      <w:r w:rsidR="00815755" w:rsidRPr="00C12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 </w:t>
      </w:r>
      <w:r w:rsidR="007D5204" w:rsidRPr="00C12E5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815755" w:rsidRPr="00C12E5C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</w:p>
    <w:p w:rsidR="00BA27DE" w:rsidRDefault="002B144B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Primers used in this study</w:t>
      </w:r>
      <w:r w:rsidR="00C12E5C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Y="2180"/>
        <w:tblW w:w="9154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34"/>
        <w:gridCol w:w="6365"/>
        <w:gridCol w:w="1255"/>
      </w:tblGrid>
      <w:tr w:rsidR="00BA27DE" w:rsidRPr="00815755" w:rsidTr="00BA27DE">
        <w:trPr>
          <w:trHeight w:val="314"/>
        </w:trPr>
        <w:tc>
          <w:tcPr>
            <w:tcW w:w="1534" w:type="dxa"/>
            <w:tcBorders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hAnsi="Times New Roman" w:cs="Times New Roman"/>
                <w:bCs/>
                <w:sz w:val="21"/>
                <w:szCs w:val="21"/>
              </w:rPr>
              <w:t>Primer</w:t>
            </w:r>
          </w:p>
        </w:tc>
        <w:tc>
          <w:tcPr>
            <w:tcW w:w="6365" w:type="dxa"/>
            <w:tcBorders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 xml:space="preserve"> </w:t>
            </w:r>
            <w:r w:rsidRPr="00815755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(5’→</w:t>
            </w: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 xml:space="preserve"> </w:t>
            </w:r>
            <w:r w:rsidRPr="00815755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3')</w:t>
            </w:r>
          </w:p>
        </w:tc>
        <w:tc>
          <w:tcPr>
            <w:tcW w:w="1255" w:type="dxa"/>
            <w:tcBorders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</w:rPr>
              <w:t>Purpose</w:t>
            </w: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gF</w:t>
            </w:r>
          </w:p>
        </w:tc>
        <w:tc>
          <w:tcPr>
            <w:tcW w:w="6365" w:type="dxa"/>
            <w:tcBorders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AAAGTACGTGTGCGCTGAGCCAT</w:t>
            </w:r>
          </w:p>
        </w:tc>
        <w:tc>
          <w:tcPr>
            <w:tcW w:w="1255" w:type="dxa"/>
            <w:vMerge w:val="restart"/>
            <w:vAlign w:val="center"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hAnsi="Times New Roman" w:cs="Times New Roman"/>
                <w:sz w:val="21"/>
                <w:szCs w:val="21"/>
              </w:rPr>
              <w:t>Gene clone</w:t>
            </w: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g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GGAAGCATTCGCACGTGACGACT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02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c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TGCTCCACGAACGATTCCT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cR</w:t>
            </w:r>
          </w:p>
        </w:tc>
        <w:tc>
          <w:tcPr>
            <w:tcW w:w="6365" w:type="dxa"/>
            <w:tcBorders>
              <w:top w:val="nil"/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TAGAGCAGCGTCTCGCCCA</w:t>
            </w:r>
          </w:p>
        </w:tc>
        <w:tc>
          <w:tcPr>
            <w:tcW w:w="1255" w:type="dxa"/>
            <w:vMerge/>
            <w:tcBorders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single" w:sz="4" w:space="0" w:color="000000" w:themeColor="text1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UF1</w:t>
            </w:r>
          </w:p>
        </w:tc>
        <w:tc>
          <w:tcPr>
            <w:tcW w:w="6365" w:type="dxa"/>
            <w:tcBorders>
              <w:top w:val="single" w:sz="4" w:space="0" w:color="000000" w:themeColor="text1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AGAAGCGTGTCGATCGGAC</w:t>
            </w:r>
          </w:p>
        </w:tc>
        <w:tc>
          <w:tcPr>
            <w:tcW w:w="125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A27DE" w:rsidRPr="002B144B" w:rsidRDefault="00BA27DE" w:rsidP="002B144B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hAnsi="Times New Roman" w:cs="Times New Roman"/>
                <w:sz w:val="21"/>
                <w:szCs w:val="21"/>
              </w:rPr>
              <w:t xml:space="preserve">Delection </w:t>
            </w:r>
            <w:r w:rsidR="002B144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utant </w:t>
            </w:r>
            <w:r w:rsidRPr="00815755">
              <w:rPr>
                <w:rFonts w:ascii="Times New Roman" w:hAnsi="Times New Roman" w:cs="Times New Roman"/>
                <w:sz w:val="21"/>
                <w:szCs w:val="21"/>
              </w:rPr>
              <w:t>construction</w:t>
            </w:r>
            <w:r w:rsidR="002B144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verification</w:t>
            </w: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UR1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GTTACCACGTTCGGCCATCTAGGCCCACGCACCCGCCATGCA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DF2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GCTGTCAAACATGAGGCCTGAGT TAGGCTCGTACGCACGGTT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rginase-DF2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ATGTGACGTGTGTTGCTCTG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Hyg-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GGCCGAACGTGGTAACTAC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02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Hyg3-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GGATGCCTCCGCTCGAAGTA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Hyg4-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GTTGCAAGACCTGCCTGAA</w:t>
            </w:r>
          </w:p>
        </w:tc>
        <w:tc>
          <w:tcPr>
            <w:tcW w:w="1255" w:type="dxa"/>
            <w:vMerge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Hyg-R</w:t>
            </w:r>
          </w:p>
        </w:tc>
        <w:tc>
          <w:tcPr>
            <w:tcW w:w="6365" w:type="dxa"/>
            <w:tcBorders>
              <w:top w:val="nil"/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TCAGGCCTCATGTTTGACA</w:t>
            </w:r>
          </w:p>
        </w:tc>
        <w:tc>
          <w:tcPr>
            <w:tcW w:w="1255" w:type="dxa"/>
            <w:vMerge/>
            <w:tcBorders>
              <w:bottom w:val="single" w:sz="4" w:space="0" w:color="000000" w:themeColor="text1"/>
            </w:tcBorders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single" w:sz="4" w:space="0" w:color="000000" w:themeColor="text1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Arginase-qF</w:t>
            </w:r>
          </w:p>
        </w:tc>
        <w:tc>
          <w:tcPr>
            <w:tcW w:w="6365" w:type="dxa"/>
            <w:tcBorders>
              <w:top w:val="single" w:sz="4" w:space="0" w:color="000000" w:themeColor="text1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AAGTATGGCATCGGCAAGG</w:t>
            </w:r>
          </w:p>
        </w:tc>
        <w:tc>
          <w:tcPr>
            <w:tcW w:w="1255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BA27DE" w:rsidRPr="00815755" w:rsidRDefault="00BA27DE" w:rsidP="00BA27DE">
            <w:pPr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Arginase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GGGAGCAACGCTGGGGTC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mfa1.2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TCCATCTTCACTCAGCACGC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02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mfa1.2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AGGCGACAATACATGTGGAG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ra1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CCAACCTTGTCATCGCACGAA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ra1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GATATGAGTAGATCGATGATG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mfa2.1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GTTCACTATCTTCGAGACTGTTGC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mfa2.1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AGGCCACAACGCAGTAGTTG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ra2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GTCTTCTCAACATTCAGGCCTGTCT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ra2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GAGATAAAATTGTGCAACCGAG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Prf1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</w:pPr>
            <w:r w:rsidRPr="00815755">
              <w:rPr>
                <w:rStyle w:val="a6"/>
                <w:rFonts w:ascii="Times New Roman" w:eastAsia="宋体" w:hAnsi="Times New Roman" w:cs="Times New Roman"/>
                <w:i w:val="0"/>
                <w:iCs w:val="0"/>
                <w:sz w:val="21"/>
                <w:szCs w:val="21"/>
              </w:rPr>
              <w:t>GAAGCGTTATTGAGCCTGTCG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Prf1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TTCTGGGATTGGCACTCTTGTC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K</w:t>
            </w: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p6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15755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CATACTTGCCGAAATGCTCA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K</w:t>
            </w: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p6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15755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GGCTGTAGATGTTGTGGAACT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14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β-Actin- 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AATGGTTCGGGAATGTGC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27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β-Actin- 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GGGATACTTGAGCGTGAGGA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27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K</w:t>
            </w: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p2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CACCTTGGAAATCCTGGGCA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27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K</w:t>
            </w: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pp2-QR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GACGGCGAGAGGATTAGCGT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27"/>
        </w:trPr>
        <w:tc>
          <w:tcPr>
            <w:tcW w:w="1534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Pka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-QF</w:t>
            </w:r>
          </w:p>
        </w:tc>
        <w:tc>
          <w:tcPr>
            <w:tcW w:w="636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hAnsi="Times New Roman" w:cs="Times New Roman"/>
                <w:sz w:val="21"/>
                <w:szCs w:val="21"/>
              </w:rPr>
              <w:t>ACGCAAGTTGAGTGGCAGGT</w:t>
            </w:r>
            <w:bookmarkStart w:id="0" w:name="_GoBack"/>
            <w:bookmarkEnd w:id="0"/>
            <w:r w:rsidRPr="00815755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  <w:tr w:rsidR="00BA27DE" w:rsidRPr="00815755" w:rsidTr="00BA27DE">
        <w:trPr>
          <w:trHeight w:val="327"/>
        </w:trPr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UePka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815755">
              <w:rPr>
                <w:rFonts w:ascii="Times New Roman" w:eastAsia="宋体" w:hAnsi="Times New Roman" w:cs="Times New Roman"/>
                <w:sz w:val="21"/>
                <w:szCs w:val="21"/>
              </w:rPr>
              <w:t>-QR</w:t>
            </w:r>
          </w:p>
        </w:tc>
        <w:tc>
          <w:tcPr>
            <w:tcW w:w="6365" w:type="dxa"/>
            <w:tcBorders>
              <w:top w:val="nil"/>
              <w:bottom w:val="single" w:sz="4" w:space="0" w:color="auto"/>
            </w:tcBorders>
          </w:tcPr>
          <w:p w:rsidR="00BA27DE" w:rsidRPr="00815755" w:rsidRDefault="00BA27DE" w:rsidP="00BA27DE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5755">
              <w:rPr>
                <w:rFonts w:ascii="Times New Roman" w:hAnsi="Times New Roman" w:cs="Times New Roman"/>
                <w:sz w:val="21"/>
                <w:szCs w:val="21"/>
              </w:rPr>
              <w:t>AGAACGAACGAGGTGGACGC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BA27DE" w:rsidRPr="00815755" w:rsidRDefault="00BA27DE" w:rsidP="00BA27DE">
            <w:pPr>
              <w:rPr>
                <w:rStyle w:val="a6"/>
                <w:rFonts w:ascii="Times New Roman" w:hAnsi="Times New Roman" w:cs="Times New Roman"/>
                <w:i w:val="0"/>
                <w:iCs w:val="0"/>
                <w:color w:val="333333"/>
                <w:sz w:val="21"/>
                <w:szCs w:val="21"/>
                <w:shd w:val="clear" w:color="auto" w:fill="F5F5F5"/>
              </w:rPr>
            </w:pPr>
          </w:p>
        </w:tc>
      </w:tr>
    </w:tbl>
    <w:p w:rsidR="00815755" w:rsidRDefault="00815755">
      <w:pPr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E51606" w:rsidRDefault="00E51606">
      <w:pPr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E51606" w:rsidRDefault="00E51606">
      <w:pPr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E51606" w:rsidRDefault="00E51606">
      <w:pPr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E51606" w:rsidRDefault="00E51606">
      <w:pPr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E51606" w:rsidRDefault="00E51606">
      <w:pPr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E51606" w:rsidRDefault="00E51606">
      <w:pPr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E51606" w:rsidRDefault="00E51606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E51606" w:rsidRPr="00C12E5C" w:rsidRDefault="00E51606" w:rsidP="00E51606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Additional file 1:</w:t>
      </w:r>
      <w:r w:rsidRPr="00C12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 </w:t>
      </w:r>
      <w:r w:rsidRPr="00C12E5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</w:p>
    <w:p w:rsidR="00E51606" w:rsidRDefault="00E51606" w:rsidP="00E51606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2533C9">
        <w:rPr>
          <w:rFonts w:ascii="Times New Roman" w:hAnsi="Times New Roman"/>
          <w:color w:val="000000" w:themeColor="text1"/>
          <w:sz w:val="24"/>
          <w:szCs w:val="24"/>
        </w:rPr>
        <w:t xml:space="preserve">Predict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genes in </w:t>
      </w:r>
      <w:r w:rsidRPr="002533C9">
        <w:rPr>
          <w:rFonts w:ascii="Times New Roman" w:hAnsi="Times New Roman"/>
          <w:color w:val="000000" w:themeColor="text1"/>
          <w:sz w:val="24"/>
          <w:szCs w:val="24"/>
        </w:rPr>
        <w:t>arginine synthesis and metabolic pathway</w:t>
      </w:r>
    </w:p>
    <w:tbl>
      <w:tblPr>
        <w:tblW w:w="7680" w:type="dxa"/>
        <w:tblInd w:w="95" w:type="dxa"/>
        <w:tblLook w:val="04A0"/>
      </w:tblPr>
      <w:tblGrid>
        <w:gridCol w:w="2140"/>
        <w:gridCol w:w="1780"/>
        <w:gridCol w:w="3760"/>
      </w:tblGrid>
      <w:tr w:rsidR="00E51606" w:rsidRPr="00815755" w:rsidTr="003E42B8">
        <w:trPr>
          <w:trHeight w:val="390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icted gene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s ID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tify with Ustilago maydis</w:t>
            </w:r>
          </w:p>
        </w:tc>
      </w:tr>
      <w:tr w:rsidR="00E51606" w:rsidRPr="00815755" w:rsidTr="003E42B8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13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</w:tr>
      <w:tr w:rsidR="00E51606" w:rsidRPr="00815755" w:rsidTr="003E42B8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589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%</w:t>
            </w:r>
          </w:p>
        </w:tc>
      </w:tr>
      <w:tr w:rsidR="00E51606" w:rsidRPr="00815755" w:rsidTr="003E42B8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99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</w:t>
            </w:r>
          </w:p>
        </w:tc>
      </w:tr>
      <w:tr w:rsidR="00E51606" w:rsidRPr="00815755" w:rsidTr="003E42B8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58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E51606" w:rsidRPr="00815755" w:rsidTr="003E42B8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5,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8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%</w:t>
            </w:r>
          </w:p>
        </w:tc>
      </w:tr>
      <w:tr w:rsidR="00E51606" w:rsidRPr="00815755" w:rsidTr="003E42B8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05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%</w:t>
            </w:r>
          </w:p>
        </w:tc>
      </w:tr>
      <w:tr w:rsidR="00E51606" w:rsidRPr="00815755" w:rsidTr="003E42B8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7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%</w:t>
            </w:r>
          </w:p>
        </w:tc>
      </w:tr>
      <w:tr w:rsidR="00E51606" w:rsidRPr="00815755" w:rsidTr="003E42B8">
        <w:trPr>
          <w:trHeight w:val="39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Argina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6606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606" w:rsidRPr="00815755" w:rsidRDefault="00E51606" w:rsidP="003E42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57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</w:t>
            </w:r>
          </w:p>
        </w:tc>
      </w:tr>
    </w:tbl>
    <w:p w:rsidR="00E51606" w:rsidRDefault="00E51606" w:rsidP="00E51606"/>
    <w:p w:rsidR="00E51606" w:rsidRDefault="00E51606" w:rsidP="00E51606"/>
    <w:p w:rsidR="00815755" w:rsidRDefault="00815755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815755" w:rsidRDefault="00815755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815755" w:rsidRDefault="00815755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815755" w:rsidRDefault="00815755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815755" w:rsidRDefault="00815755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815755" w:rsidSect="009A6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7637" w:rsidRDefault="002C7637" w:rsidP="00CD44A1">
      <w:r>
        <w:separator/>
      </w:r>
    </w:p>
  </w:endnote>
  <w:endnote w:type="continuationSeparator" w:id="1">
    <w:p w:rsidR="002C7637" w:rsidRDefault="002C7637" w:rsidP="00CD44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7637" w:rsidRDefault="002C7637" w:rsidP="00CD44A1">
      <w:r>
        <w:separator/>
      </w:r>
    </w:p>
  </w:footnote>
  <w:footnote w:type="continuationSeparator" w:id="1">
    <w:p w:rsidR="002C7637" w:rsidRDefault="002C7637" w:rsidP="00CD44A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44A1"/>
    <w:rsid w:val="00017B2A"/>
    <w:rsid w:val="000407C1"/>
    <w:rsid w:val="0010561E"/>
    <w:rsid w:val="0014300C"/>
    <w:rsid w:val="00151E1F"/>
    <w:rsid w:val="001C02F4"/>
    <w:rsid w:val="001C75EA"/>
    <w:rsid w:val="002B144B"/>
    <w:rsid w:val="002C7637"/>
    <w:rsid w:val="00397835"/>
    <w:rsid w:val="003A6A74"/>
    <w:rsid w:val="003C2F44"/>
    <w:rsid w:val="003C6241"/>
    <w:rsid w:val="003D0195"/>
    <w:rsid w:val="003E61F5"/>
    <w:rsid w:val="004B24E7"/>
    <w:rsid w:val="005B3791"/>
    <w:rsid w:val="005E0031"/>
    <w:rsid w:val="005F3F59"/>
    <w:rsid w:val="006129F6"/>
    <w:rsid w:val="006B6E44"/>
    <w:rsid w:val="006E3925"/>
    <w:rsid w:val="007D44C8"/>
    <w:rsid w:val="007D5204"/>
    <w:rsid w:val="008043D1"/>
    <w:rsid w:val="0080605B"/>
    <w:rsid w:val="00815755"/>
    <w:rsid w:val="00840C03"/>
    <w:rsid w:val="008C073A"/>
    <w:rsid w:val="008F1434"/>
    <w:rsid w:val="009062B5"/>
    <w:rsid w:val="0091176F"/>
    <w:rsid w:val="00946325"/>
    <w:rsid w:val="009A6FCB"/>
    <w:rsid w:val="009D05CA"/>
    <w:rsid w:val="009D54C7"/>
    <w:rsid w:val="009E321B"/>
    <w:rsid w:val="009F1C4B"/>
    <w:rsid w:val="00A3378A"/>
    <w:rsid w:val="00A87DF6"/>
    <w:rsid w:val="00B1359A"/>
    <w:rsid w:val="00B145C9"/>
    <w:rsid w:val="00B216E9"/>
    <w:rsid w:val="00B96389"/>
    <w:rsid w:val="00BA27DE"/>
    <w:rsid w:val="00C12E5C"/>
    <w:rsid w:val="00C63461"/>
    <w:rsid w:val="00CA489B"/>
    <w:rsid w:val="00CC0A5E"/>
    <w:rsid w:val="00CD44A1"/>
    <w:rsid w:val="00E2767E"/>
    <w:rsid w:val="00E51606"/>
    <w:rsid w:val="00E757BE"/>
    <w:rsid w:val="00E84FD4"/>
    <w:rsid w:val="00F5053A"/>
    <w:rsid w:val="00F91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44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4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44A1"/>
    <w:rPr>
      <w:sz w:val="18"/>
      <w:szCs w:val="18"/>
    </w:rPr>
  </w:style>
  <w:style w:type="table" w:styleId="a5">
    <w:name w:val="Table Grid"/>
    <w:basedOn w:val="a1"/>
    <w:uiPriority w:val="59"/>
    <w:rsid w:val="00CD44A1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CD44A1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3E61F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E61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4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C6C543-3F75-48EE-ACCD-99A3C5F6B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</dc:creator>
  <cp:lastModifiedBy>wm</cp:lastModifiedBy>
  <cp:revision>2</cp:revision>
  <dcterms:created xsi:type="dcterms:W3CDTF">2018-10-08T11:38:00Z</dcterms:created>
  <dcterms:modified xsi:type="dcterms:W3CDTF">2018-10-08T11:38:00Z</dcterms:modified>
</cp:coreProperties>
</file>